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ED48D" w14:textId="77777777" w:rsidR="00380A01" w:rsidRDefault="00380A01" w:rsidP="00380A01">
      <w:pPr>
        <w:rPr>
          <w:rFonts w:ascii="Times New Roman" w:eastAsia="Times New Roman" w:hAnsi="Times New Roman" w:cs="Times New Roman"/>
          <w:b/>
        </w:rPr>
      </w:pPr>
    </w:p>
    <w:p w14:paraId="779CEE20" w14:textId="77777777" w:rsidR="00380A01" w:rsidRDefault="00380A01" w:rsidP="00380A0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5: ICU admissions reported according to the vaccination status in cases infected with Omicron or other variants</w:t>
      </w:r>
    </w:p>
    <w:p w14:paraId="5A68432D" w14:textId="77777777" w:rsidR="00380A01" w:rsidRDefault="00380A01" w:rsidP="00380A01">
      <w:pPr>
        <w:rPr>
          <w:rFonts w:ascii="Times New Roman" w:eastAsia="Times New Roman" w:hAnsi="Times New Roman" w:cs="Times New Roman"/>
          <w:b/>
        </w:rPr>
      </w:pPr>
    </w:p>
    <w:tbl>
      <w:tblPr>
        <w:tblW w:w="1445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1063"/>
        <w:gridCol w:w="780"/>
        <w:gridCol w:w="709"/>
        <w:gridCol w:w="709"/>
        <w:gridCol w:w="850"/>
        <w:gridCol w:w="851"/>
        <w:gridCol w:w="850"/>
        <w:gridCol w:w="992"/>
        <w:gridCol w:w="709"/>
        <w:gridCol w:w="851"/>
        <w:gridCol w:w="850"/>
        <w:gridCol w:w="851"/>
        <w:gridCol w:w="850"/>
        <w:gridCol w:w="851"/>
        <w:gridCol w:w="1701"/>
      </w:tblGrid>
      <w:tr w:rsidR="00380A01" w14:paraId="5172E009" w14:textId="77777777" w:rsidTr="00244560">
        <w:trPr>
          <w:trHeight w:val="506"/>
          <w:tblHeader/>
        </w:trPr>
        <w:tc>
          <w:tcPr>
            <w:tcW w:w="992" w:type="dxa"/>
            <w:vMerge w:val="restart"/>
            <w:shd w:val="clear" w:color="auto" w:fill="D0CECE"/>
          </w:tcPr>
          <w:p w14:paraId="6CE5F16F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1063" w:type="dxa"/>
            <w:vMerge w:val="restart"/>
            <w:shd w:val="clear" w:color="auto" w:fill="D0CECE"/>
          </w:tcPr>
          <w:p w14:paraId="4C6C123B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ccine type</w:t>
            </w:r>
          </w:p>
        </w:tc>
        <w:tc>
          <w:tcPr>
            <w:tcW w:w="4749" w:type="dxa"/>
            <w:gridSpan w:val="6"/>
            <w:shd w:val="clear" w:color="auto" w:fill="D0CECE"/>
          </w:tcPr>
          <w:p w14:paraId="69043247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micron (no of doses) (%)</w:t>
            </w:r>
          </w:p>
        </w:tc>
        <w:tc>
          <w:tcPr>
            <w:tcW w:w="5954" w:type="dxa"/>
            <w:gridSpan w:val="7"/>
            <w:shd w:val="clear" w:color="auto" w:fill="D0CECE"/>
          </w:tcPr>
          <w:p w14:paraId="6109CD9E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variants (no of doses) (%)</w:t>
            </w:r>
          </w:p>
        </w:tc>
        <w:tc>
          <w:tcPr>
            <w:tcW w:w="1701" w:type="dxa"/>
            <w:vMerge w:val="restart"/>
            <w:shd w:val="clear" w:color="auto" w:fill="D0CECE"/>
          </w:tcPr>
          <w:p w14:paraId="502221F4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 values or CI</w:t>
            </w:r>
          </w:p>
          <w:p w14:paraId="487D7BA3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10FCE892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isk factors</w:t>
            </w:r>
          </w:p>
        </w:tc>
      </w:tr>
      <w:tr w:rsidR="00380A01" w14:paraId="608084AD" w14:textId="77777777" w:rsidTr="00244560">
        <w:trPr>
          <w:trHeight w:val="506"/>
          <w:tblHeader/>
        </w:trPr>
        <w:tc>
          <w:tcPr>
            <w:tcW w:w="992" w:type="dxa"/>
            <w:vMerge/>
            <w:shd w:val="clear" w:color="auto" w:fill="D0CECE"/>
          </w:tcPr>
          <w:p w14:paraId="3F099F8C" w14:textId="77777777" w:rsidR="00380A01" w:rsidRDefault="00380A01" w:rsidP="002445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3" w:type="dxa"/>
            <w:vMerge/>
            <w:shd w:val="clear" w:color="auto" w:fill="D0CECE"/>
          </w:tcPr>
          <w:p w14:paraId="6F3A9560" w14:textId="77777777" w:rsidR="00380A01" w:rsidRDefault="00380A01" w:rsidP="002445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0CECE"/>
          </w:tcPr>
          <w:p w14:paraId="358163B6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709" w:type="dxa"/>
            <w:shd w:val="clear" w:color="auto" w:fill="D0CECE"/>
          </w:tcPr>
          <w:p w14:paraId="3FDAFCE2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709" w:type="dxa"/>
            <w:shd w:val="clear" w:color="auto" w:fill="D0CECE"/>
          </w:tcPr>
          <w:p w14:paraId="4F2433AE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0" w:type="dxa"/>
            <w:shd w:val="clear" w:color="auto" w:fill="D0CECE"/>
          </w:tcPr>
          <w:p w14:paraId="3ADF8249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1" w:type="dxa"/>
            <w:shd w:val="clear" w:color="auto" w:fill="D0CECE"/>
          </w:tcPr>
          <w:p w14:paraId="2B960FD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se NR</w:t>
            </w:r>
          </w:p>
        </w:tc>
        <w:tc>
          <w:tcPr>
            <w:tcW w:w="850" w:type="dxa"/>
            <w:shd w:val="clear" w:color="auto" w:fill="D0CECE"/>
          </w:tcPr>
          <w:p w14:paraId="36E9DB4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 NR</w:t>
            </w:r>
          </w:p>
        </w:tc>
        <w:tc>
          <w:tcPr>
            <w:tcW w:w="992" w:type="dxa"/>
            <w:shd w:val="clear" w:color="auto" w:fill="D0CECE"/>
          </w:tcPr>
          <w:p w14:paraId="448F2E6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709" w:type="dxa"/>
            <w:shd w:val="clear" w:color="auto" w:fill="D0CECE"/>
          </w:tcPr>
          <w:p w14:paraId="43F3206C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851" w:type="dxa"/>
            <w:shd w:val="clear" w:color="auto" w:fill="D0CECE"/>
          </w:tcPr>
          <w:p w14:paraId="612F9943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850" w:type="dxa"/>
            <w:shd w:val="clear" w:color="auto" w:fill="D0CECE"/>
          </w:tcPr>
          <w:p w14:paraId="7A178ADC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1" w:type="dxa"/>
            <w:shd w:val="clear" w:color="auto" w:fill="D0CECE"/>
          </w:tcPr>
          <w:p w14:paraId="74370CDC" w14:textId="77777777" w:rsidR="00380A01" w:rsidRPr="007D45EE" w:rsidRDefault="00380A01" w:rsidP="0024456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D4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0" w:type="dxa"/>
            <w:shd w:val="clear" w:color="auto" w:fill="D0CECE"/>
          </w:tcPr>
          <w:p w14:paraId="7EF5465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se NR</w:t>
            </w:r>
          </w:p>
        </w:tc>
        <w:tc>
          <w:tcPr>
            <w:tcW w:w="851" w:type="dxa"/>
            <w:shd w:val="clear" w:color="auto" w:fill="D0CECE"/>
          </w:tcPr>
          <w:p w14:paraId="2298392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 NR</w:t>
            </w:r>
          </w:p>
        </w:tc>
        <w:tc>
          <w:tcPr>
            <w:tcW w:w="1701" w:type="dxa"/>
            <w:vMerge/>
            <w:shd w:val="clear" w:color="auto" w:fill="D0CECE"/>
          </w:tcPr>
          <w:p w14:paraId="44D5FE10" w14:textId="77777777" w:rsidR="00380A01" w:rsidRDefault="00380A01" w:rsidP="002445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18183944" w14:textId="77777777" w:rsidTr="00244560">
        <w:trPr>
          <w:trHeight w:val="506"/>
        </w:trPr>
        <w:tc>
          <w:tcPr>
            <w:tcW w:w="992" w:type="dxa"/>
          </w:tcPr>
          <w:p w14:paraId="3D6ECB06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ll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63" w:type="dxa"/>
          </w:tcPr>
          <w:p w14:paraId="5E6F676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or </w:t>
            </w:r>
            <w:sdt>
              <w:sdtPr>
                <w:tag w:val="goog_rdk_0"/>
                <w:id w:val="1382976953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780" w:type="dxa"/>
          </w:tcPr>
          <w:p w14:paraId="72DF3D3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793CAD3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CEEEF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14:paraId="48B2C35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0CFD98C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7DA195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50C5BF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4631796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730C7B9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EDB7F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14:paraId="7AB6E7B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55E4AD7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0DFF22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A5A351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01 (Omicron &amp; Delta)</w:t>
            </w:r>
          </w:p>
          <w:p w14:paraId="21B3623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5 (Omicron boosted and unvaccinated)</w:t>
            </w:r>
          </w:p>
          <w:p w14:paraId="79CA931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6 (Delta boosted and unvaccinated)</w:t>
            </w:r>
          </w:p>
          <w:p w14:paraId="6B78E5E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6 (Delta and Omicron boosted)</w:t>
            </w:r>
          </w:p>
        </w:tc>
      </w:tr>
      <w:tr w:rsidR="00380A01" w14:paraId="0E4284BD" w14:textId="77777777" w:rsidTr="00244560">
        <w:trPr>
          <w:trHeight w:val="536"/>
        </w:trPr>
        <w:tc>
          <w:tcPr>
            <w:tcW w:w="992" w:type="dxa"/>
          </w:tcPr>
          <w:p w14:paraId="7459ACA8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g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63" w:type="dxa"/>
          </w:tcPr>
          <w:p w14:paraId="2F41A9C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780" w:type="dxa"/>
          </w:tcPr>
          <w:p w14:paraId="051A53B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5E0A5DF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4EC36EF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A8520A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04334A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  <w:p w14:paraId="4D47160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0" w:type="dxa"/>
          </w:tcPr>
          <w:p w14:paraId="3B23CE1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7A6759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77F9F9E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4BF4B07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521A86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74670F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4680BF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  <w:p w14:paraId="069F0B8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1" w:type="dxa"/>
          </w:tcPr>
          <w:p w14:paraId="1E89C78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6B87A8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, Delta, and Omicron vaccinated)</w:t>
            </w:r>
          </w:p>
        </w:tc>
      </w:tr>
      <w:tr w:rsidR="00380A01" w14:paraId="74038537" w14:textId="77777777" w:rsidTr="00244560">
        <w:trPr>
          <w:trHeight w:val="506"/>
        </w:trPr>
        <w:tc>
          <w:tcPr>
            <w:tcW w:w="992" w:type="dxa"/>
            <w:shd w:val="clear" w:color="auto" w:fill="auto"/>
          </w:tcPr>
          <w:p w14:paraId="7847C05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d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63" w:type="dxa"/>
          </w:tcPr>
          <w:p w14:paraId="73ABBA5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80" w:type="dxa"/>
          </w:tcPr>
          <w:p w14:paraId="1E17FCD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94A786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8F8D94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DB49A4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48EE6E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93C778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FC2EAB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B2179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23FB16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869DE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658C8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DCDD5F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C953FE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4C0D04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280CCC3F" w14:textId="77777777" w:rsidTr="00244560">
        <w:trPr>
          <w:trHeight w:val="506"/>
        </w:trPr>
        <w:tc>
          <w:tcPr>
            <w:tcW w:w="992" w:type="dxa"/>
          </w:tcPr>
          <w:p w14:paraId="461A831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22504B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780" w:type="dxa"/>
          </w:tcPr>
          <w:p w14:paraId="6132D31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DA22A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70621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E6F1AB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75FBD1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EE5C51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FC6E3D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C206D5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0EF36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F9C7FA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1D8E26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7396D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56E79C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A422ED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460E3EE5" w14:textId="77777777" w:rsidTr="00244560">
        <w:trPr>
          <w:trHeight w:val="506"/>
        </w:trPr>
        <w:tc>
          <w:tcPr>
            <w:tcW w:w="992" w:type="dxa"/>
          </w:tcPr>
          <w:p w14:paraId="0E045F50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oll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58C92C0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inactive, or mixed</w:t>
            </w:r>
          </w:p>
        </w:tc>
        <w:tc>
          <w:tcPr>
            <w:tcW w:w="780" w:type="dxa"/>
          </w:tcPr>
          <w:p w14:paraId="38AB93B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294F892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B4DB90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FBFC77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B53E13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7BF3012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347FDB4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80D2AB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C2C46C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9A3549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F230E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B4BD3C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70877C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AE7B1C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59C311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85 (vaccinated vs unvaccinated)</w:t>
            </w:r>
          </w:p>
          <w:p w14:paraId="24149E6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</w:tr>
      <w:tr w:rsidR="00380A01" w14:paraId="607ADEE1" w14:textId="77777777" w:rsidTr="00244560">
        <w:trPr>
          <w:trHeight w:val="506"/>
        </w:trPr>
        <w:tc>
          <w:tcPr>
            <w:tcW w:w="992" w:type="dxa"/>
          </w:tcPr>
          <w:p w14:paraId="2B8FB0BB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63" w:type="dxa"/>
          </w:tcPr>
          <w:p w14:paraId="427BD21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780" w:type="dxa"/>
          </w:tcPr>
          <w:p w14:paraId="2337CC9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4</w:t>
            </w:r>
          </w:p>
        </w:tc>
        <w:tc>
          <w:tcPr>
            <w:tcW w:w="709" w:type="dxa"/>
          </w:tcPr>
          <w:p w14:paraId="2EB0AFF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4B5AB0C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13BADC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986D16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3</w:t>
            </w:r>
          </w:p>
          <w:p w14:paraId="641C777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331F232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C93BD9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5ADC6B4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39</w:t>
            </w:r>
          </w:p>
        </w:tc>
        <w:tc>
          <w:tcPr>
            <w:tcW w:w="851" w:type="dxa"/>
          </w:tcPr>
          <w:p w14:paraId="550D139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1B608B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9</w:t>
            </w:r>
          </w:p>
        </w:tc>
        <w:tc>
          <w:tcPr>
            <w:tcW w:w="851" w:type="dxa"/>
          </w:tcPr>
          <w:p w14:paraId="6F78FB1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F44A9F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3A67F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3B4324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6 (Omicron vaccinated vs unvaccinated)</w:t>
            </w:r>
          </w:p>
          <w:p w14:paraId="42F9675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&lt;0.001 (Alpha vaccinated vs unvaccinated)</w:t>
            </w:r>
          </w:p>
          <w:p w14:paraId="74FE727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80A01" w14:paraId="171471BF" w14:textId="77777777" w:rsidTr="00244560">
        <w:trPr>
          <w:trHeight w:val="506"/>
        </w:trPr>
        <w:tc>
          <w:tcPr>
            <w:tcW w:w="992" w:type="dxa"/>
          </w:tcPr>
          <w:p w14:paraId="64C543D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EC9653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780" w:type="dxa"/>
          </w:tcPr>
          <w:p w14:paraId="0F3D4A2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5252D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A4012E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7225F9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CB91F3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4F0074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755125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75ACF5E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49</w:t>
            </w:r>
          </w:p>
        </w:tc>
        <w:tc>
          <w:tcPr>
            <w:tcW w:w="851" w:type="dxa"/>
          </w:tcPr>
          <w:p w14:paraId="0763AE5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624E5D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0929B4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5C171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2</w:t>
            </w:r>
          </w:p>
          <w:p w14:paraId="6EEF73F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7340F96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EAC346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vaccinated vs unvaccinated)</w:t>
            </w:r>
          </w:p>
          <w:p w14:paraId="4F62A9A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80A01" w14:paraId="2899B4FD" w14:textId="77777777" w:rsidTr="00244560">
        <w:trPr>
          <w:trHeight w:val="506"/>
        </w:trPr>
        <w:tc>
          <w:tcPr>
            <w:tcW w:w="992" w:type="dxa"/>
          </w:tcPr>
          <w:p w14:paraId="065C77B2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neti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063" w:type="dxa"/>
          </w:tcPr>
          <w:p w14:paraId="246889D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597C839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8D2636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5A3C047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B841CD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653A5F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2120B1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393FFA1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666B5AD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F88D34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F1F321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AD0DB7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980590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BE4DBB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</w:tcPr>
          <w:p w14:paraId="15CE5B8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4714248E" w14:textId="77777777" w:rsidTr="00244560">
        <w:trPr>
          <w:trHeight w:val="506"/>
        </w:trPr>
        <w:tc>
          <w:tcPr>
            <w:tcW w:w="992" w:type="dxa"/>
          </w:tcPr>
          <w:p w14:paraId="2BC1262D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eill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ro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63" w:type="dxa"/>
          </w:tcPr>
          <w:p w14:paraId="2BE2652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Astra Zeneca</w:t>
            </w:r>
          </w:p>
        </w:tc>
        <w:tc>
          <w:tcPr>
            <w:tcW w:w="780" w:type="dxa"/>
            <w:shd w:val="clear" w:color="auto" w:fill="FFFFFF"/>
          </w:tcPr>
          <w:p w14:paraId="274ED2E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5FE6E1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5CD257B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C7B44B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00826C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3C380C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992" w:type="dxa"/>
          </w:tcPr>
          <w:p w14:paraId="7E2FEA7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F43D75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8A7F58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E81F66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AD5E0F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2576D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A4D1F0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701" w:type="dxa"/>
          </w:tcPr>
          <w:p w14:paraId="4BAB177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&amp; Delta)</w:t>
            </w:r>
          </w:p>
          <w:p w14:paraId="7DAF3F1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80A01" w14:paraId="425A2C0C" w14:textId="77777777" w:rsidTr="00244560">
        <w:trPr>
          <w:trHeight w:val="506"/>
        </w:trPr>
        <w:tc>
          <w:tcPr>
            <w:tcW w:w="992" w:type="dxa"/>
          </w:tcPr>
          <w:p w14:paraId="6ACB354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63" w:type="dxa"/>
          </w:tcPr>
          <w:p w14:paraId="10C7A88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569924A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4C20CE5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19818F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01F11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C8B4F9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778D88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2168A6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55C789F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14:paraId="6303F98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88B07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E6D22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19AF0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65BD57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C18113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</w:t>
            </w:r>
          </w:p>
        </w:tc>
      </w:tr>
      <w:tr w:rsidR="00380A01" w14:paraId="206AFE73" w14:textId="77777777" w:rsidTr="00244560">
        <w:trPr>
          <w:trHeight w:val="506"/>
        </w:trPr>
        <w:tc>
          <w:tcPr>
            <w:tcW w:w="992" w:type="dxa"/>
          </w:tcPr>
          <w:p w14:paraId="1858AEF0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063" w:type="dxa"/>
          </w:tcPr>
          <w:p w14:paraId="1D3BFA3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20FADF5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09" w:type="dxa"/>
          </w:tcPr>
          <w:p w14:paraId="5356811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8A2441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50" w:type="dxa"/>
          </w:tcPr>
          <w:p w14:paraId="441A005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48AE97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02C0D8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50F682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7B1A986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851" w:type="dxa"/>
          </w:tcPr>
          <w:p w14:paraId="465555C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2C95DB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51" w:type="dxa"/>
          </w:tcPr>
          <w:p w14:paraId="121DBAF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99B062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B48C1C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13E58B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9 (Vaccinated vs Unvaccinated)</w:t>
            </w:r>
          </w:p>
          <w:p w14:paraId="2FDF311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adolescents and children</w:t>
            </w:r>
          </w:p>
        </w:tc>
      </w:tr>
      <w:tr w:rsidR="00380A01" w14:paraId="15EB0D4D" w14:textId="77777777" w:rsidTr="00244560">
        <w:trPr>
          <w:trHeight w:val="506"/>
        </w:trPr>
        <w:tc>
          <w:tcPr>
            <w:tcW w:w="992" w:type="dxa"/>
          </w:tcPr>
          <w:p w14:paraId="43B03301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BC24F8">
              <w:rPr>
                <w:rFonts w:ascii="Times New Roman" w:eastAsia="Times New Roman" w:hAnsi="Times New Roman" w:cs="Times New Roman"/>
                <w:sz w:val="20"/>
                <w:szCs w:val="20"/>
              </w:rPr>
              <w:t>Iuliano</w:t>
            </w:r>
            <w:proofErr w:type="spellEnd"/>
            <w:r w:rsidRPr="00BC2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063" w:type="dxa"/>
          </w:tcPr>
          <w:p w14:paraId="59A1942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26BDF13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FDAA7C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63B2B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5CB26F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DA386F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57D570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92" w:type="dxa"/>
          </w:tcPr>
          <w:p w14:paraId="34812C8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5A95B6E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C963B1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65E1A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18DDC7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A50A30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28BAB9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701" w:type="dxa"/>
          </w:tcPr>
          <w:p w14:paraId="6342D4D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5 (Omicron and Delta) Hospitalized</w:t>
            </w:r>
          </w:p>
        </w:tc>
      </w:tr>
      <w:tr w:rsidR="00380A01" w14:paraId="59B25FCC" w14:textId="77777777" w:rsidTr="00244560">
        <w:trPr>
          <w:trHeight w:val="506"/>
        </w:trPr>
        <w:tc>
          <w:tcPr>
            <w:tcW w:w="992" w:type="dxa"/>
          </w:tcPr>
          <w:p w14:paraId="7569FF5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7E767C0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22822D3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70E0BE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EC2E4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FB7656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9BB038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823DD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D8B09A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nter- Period </w:t>
            </w:r>
          </w:p>
        </w:tc>
        <w:tc>
          <w:tcPr>
            <w:tcW w:w="709" w:type="dxa"/>
          </w:tcPr>
          <w:p w14:paraId="69FDBCA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63C52D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3424CE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18D3B7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22F469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AB4843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701" w:type="dxa"/>
          </w:tcPr>
          <w:p w14:paraId="7A4239D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5 (Omicron and Winter- period) Hospitalized</w:t>
            </w:r>
          </w:p>
        </w:tc>
      </w:tr>
      <w:tr w:rsidR="00380A01" w14:paraId="3E7D7F73" w14:textId="77777777" w:rsidTr="00244560">
        <w:trPr>
          <w:trHeight w:val="506"/>
        </w:trPr>
        <w:tc>
          <w:tcPr>
            <w:tcW w:w="992" w:type="dxa"/>
          </w:tcPr>
          <w:p w14:paraId="2B11FBD6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s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063" w:type="dxa"/>
          </w:tcPr>
          <w:p w14:paraId="6BF71BB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1EEB5D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DC3A14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50FBB6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79614C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A7B10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  <w:p w14:paraId="033FC6E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-3 doses)</w:t>
            </w:r>
          </w:p>
        </w:tc>
        <w:tc>
          <w:tcPr>
            <w:tcW w:w="850" w:type="dxa"/>
          </w:tcPr>
          <w:p w14:paraId="40BEE9A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715B18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648C2C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64A58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03015F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FC6CB3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86DFCB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E84606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7742A0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4605AAA4" w14:textId="77777777" w:rsidTr="00244560">
        <w:trPr>
          <w:trHeight w:val="506"/>
        </w:trPr>
        <w:tc>
          <w:tcPr>
            <w:tcW w:w="992" w:type="dxa"/>
          </w:tcPr>
          <w:p w14:paraId="6F8F3312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ode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063" w:type="dxa"/>
          </w:tcPr>
          <w:p w14:paraId="63A720A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 vaccine</w:t>
            </w:r>
          </w:p>
        </w:tc>
        <w:tc>
          <w:tcPr>
            <w:tcW w:w="780" w:type="dxa"/>
          </w:tcPr>
          <w:p w14:paraId="1D9C0B0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09" w:type="dxa"/>
          </w:tcPr>
          <w:p w14:paraId="065F97A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C4AD86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E5C103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CE6643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3 </w:t>
            </w:r>
          </w:p>
          <w:p w14:paraId="1DA0982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34F922A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4B2188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4F64136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51" w:type="dxa"/>
          </w:tcPr>
          <w:p w14:paraId="4D48B21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8E47F6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0F99AD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2B5278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5 </w:t>
            </w:r>
          </w:p>
          <w:p w14:paraId="6AB9692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6603456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68B14A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0 (Vaccinated Omicron and Delta)</w:t>
            </w:r>
          </w:p>
          <w:p w14:paraId="40A525E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7 (Unvaccinated Omicron and Delta)</w:t>
            </w:r>
          </w:p>
          <w:p w14:paraId="1AAB44A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1 (Omicron and Delta)</w:t>
            </w:r>
          </w:p>
          <w:p w14:paraId="3776075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80A01" w14:paraId="508EED36" w14:textId="77777777" w:rsidTr="00244560">
        <w:trPr>
          <w:trHeight w:val="506"/>
        </w:trPr>
        <w:tc>
          <w:tcPr>
            <w:tcW w:w="992" w:type="dxa"/>
          </w:tcPr>
          <w:p w14:paraId="62703B5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dvings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**</w:t>
            </w:r>
          </w:p>
        </w:tc>
        <w:tc>
          <w:tcPr>
            <w:tcW w:w="1063" w:type="dxa"/>
          </w:tcPr>
          <w:p w14:paraId="06A0F8F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80" w:type="dxa"/>
          </w:tcPr>
          <w:p w14:paraId="687C8B8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0D0090E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9C4D5B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47FD3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C8F24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3027CF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180989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D6A038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15ADB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5B5A88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5104B7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D2B118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84D56D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A086EC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 with convulsions</w:t>
            </w:r>
          </w:p>
        </w:tc>
      </w:tr>
      <w:tr w:rsidR="00380A01" w14:paraId="516F811F" w14:textId="77777777" w:rsidTr="00244560">
        <w:trPr>
          <w:trHeight w:val="506"/>
        </w:trPr>
        <w:tc>
          <w:tcPr>
            <w:tcW w:w="992" w:type="dxa"/>
          </w:tcPr>
          <w:p w14:paraId="162F0271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n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063" w:type="dxa"/>
          </w:tcPr>
          <w:p w14:paraId="247D6A0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7A58E16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ECD523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5D6E6C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61783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64D370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B452D6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37ECE96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16C29B0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2C19B5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870CC2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A55619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88EB5A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5DAA30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7FAE012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41EF09C8" w14:textId="77777777" w:rsidTr="00244560">
        <w:trPr>
          <w:trHeight w:val="506"/>
        </w:trPr>
        <w:tc>
          <w:tcPr>
            <w:tcW w:w="992" w:type="dxa"/>
          </w:tcPr>
          <w:p w14:paraId="3DB96C9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D8786A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23460F3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1C344B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B300B1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D26D07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51948C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095C9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0331C4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3D175F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5A73CD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BD652E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83774B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85293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8AADF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6841DE0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380A01" w14:paraId="76CF8F3F" w14:textId="77777777" w:rsidTr="00244560">
        <w:trPr>
          <w:trHeight w:val="506"/>
        </w:trPr>
        <w:tc>
          <w:tcPr>
            <w:tcW w:w="992" w:type="dxa"/>
          </w:tcPr>
          <w:p w14:paraId="0A571EB1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dullah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063" w:type="dxa"/>
          </w:tcPr>
          <w:p w14:paraId="4B41286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1DB7781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286FC8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F9359C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2E9109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22E927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B6247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14:paraId="19A0DFE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, Beta, Delta</w:t>
            </w:r>
          </w:p>
        </w:tc>
        <w:tc>
          <w:tcPr>
            <w:tcW w:w="709" w:type="dxa"/>
          </w:tcPr>
          <w:p w14:paraId="4BB9FA5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8C553D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52D309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1AE35D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3549EA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0561CF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701" w:type="dxa"/>
          </w:tcPr>
          <w:p w14:paraId="62A21C7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07 (Delta &amp; Omicron)</w:t>
            </w:r>
          </w:p>
          <w:p w14:paraId="002A6E2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80A01" w14:paraId="65543F74" w14:textId="77777777" w:rsidTr="00244560">
        <w:trPr>
          <w:trHeight w:val="506"/>
        </w:trPr>
        <w:tc>
          <w:tcPr>
            <w:tcW w:w="992" w:type="dxa"/>
          </w:tcPr>
          <w:p w14:paraId="13B76AF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63" w:type="dxa"/>
          </w:tcPr>
          <w:p w14:paraId="7E901A9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</w:tcPr>
          <w:p w14:paraId="7958F2E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6BCFC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70DE36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D89F9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36E07F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F337DF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14:paraId="15746FA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2EEB59D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5E26B9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465B9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833B01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1F7BAE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C9E12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14:paraId="56CF2F3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29D5B262" w14:textId="77777777" w:rsidTr="00244560">
        <w:trPr>
          <w:trHeight w:val="506"/>
        </w:trPr>
        <w:tc>
          <w:tcPr>
            <w:tcW w:w="992" w:type="dxa"/>
          </w:tcPr>
          <w:p w14:paraId="6C132E7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063" w:type="dxa"/>
          </w:tcPr>
          <w:p w14:paraId="36EB5A1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7DEBCE6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A59A85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C9C25E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D66613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BAC361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8A442F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60AA989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BAC809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CD1ED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F258BC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E70316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124FE2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37438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2A26B40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32BC98FD" w14:textId="77777777" w:rsidTr="00244560">
        <w:trPr>
          <w:trHeight w:val="506"/>
        </w:trPr>
        <w:tc>
          <w:tcPr>
            <w:tcW w:w="992" w:type="dxa"/>
          </w:tcPr>
          <w:p w14:paraId="06292FC6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063" w:type="dxa"/>
          </w:tcPr>
          <w:p w14:paraId="751A6E0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11FD18F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5B32AD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5808BD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F82C23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66116B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5B12B7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992" w:type="dxa"/>
          </w:tcPr>
          <w:p w14:paraId="78DC7A7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709" w:type="dxa"/>
            <w:shd w:val="clear" w:color="auto" w:fill="FFFFFF"/>
          </w:tcPr>
          <w:p w14:paraId="3D53476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EE807E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684D51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0EF532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855044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92428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9</w:t>
            </w:r>
          </w:p>
        </w:tc>
        <w:tc>
          <w:tcPr>
            <w:tcW w:w="1701" w:type="dxa"/>
          </w:tcPr>
          <w:p w14:paraId="061019D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48CFE0C2" w14:textId="77777777" w:rsidTr="00244560">
        <w:trPr>
          <w:trHeight w:val="506"/>
        </w:trPr>
        <w:tc>
          <w:tcPr>
            <w:tcW w:w="992" w:type="dxa"/>
          </w:tcPr>
          <w:p w14:paraId="0845EA4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D38669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77C5708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C7C062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D05B94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FA2876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932535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AB3016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04A728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  <w:shd w:val="clear" w:color="auto" w:fill="FFFFFF"/>
          </w:tcPr>
          <w:p w14:paraId="5317E31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67062A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08513A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C4EF07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B6BCB0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15A09B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1701" w:type="dxa"/>
          </w:tcPr>
          <w:p w14:paraId="26348B4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A01" w14:paraId="3C98D152" w14:textId="77777777" w:rsidTr="00244560">
        <w:trPr>
          <w:trHeight w:val="506"/>
        </w:trPr>
        <w:tc>
          <w:tcPr>
            <w:tcW w:w="992" w:type="dxa"/>
          </w:tcPr>
          <w:p w14:paraId="69EE54A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731A2B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463D2F5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44DC7B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26F295C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3691A9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22E9D4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55698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4BDBEE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7E5258F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82D12B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434D04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926F1A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612A1C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3D491D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1701" w:type="dxa"/>
          </w:tcPr>
          <w:p w14:paraId="6CEC342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380A01" w14:paraId="17C6563D" w14:textId="77777777" w:rsidTr="00244560">
        <w:trPr>
          <w:trHeight w:val="506"/>
        </w:trPr>
        <w:tc>
          <w:tcPr>
            <w:tcW w:w="992" w:type="dxa"/>
          </w:tcPr>
          <w:p w14:paraId="4DA31007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s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063" w:type="dxa"/>
          </w:tcPr>
          <w:p w14:paraId="03AAC33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490F292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5AAD51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5BEEE2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8C47EC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54176B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B74D23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5BB1E34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709" w:type="dxa"/>
            <w:shd w:val="clear" w:color="auto" w:fill="FFFFFF"/>
          </w:tcPr>
          <w:p w14:paraId="5269A77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A4B27D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043931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B6E66C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5695AD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5CE209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701" w:type="dxa"/>
          </w:tcPr>
          <w:p w14:paraId="3FC5868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614G &amp; Omicron)</w:t>
            </w:r>
          </w:p>
        </w:tc>
      </w:tr>
      <w:tr w:rsidR="00380A01" w14:paraId="084B4C81" w14:textId="77777777" w:rsidTr="00244560">
        <w:trPr>
          <w:trHeight w:val="506"/>
        </w:trPr>
        <w:tc>
          <w:tcPr>
            <w:tcW w:w="992" w:type="dxa"/>
          </w:tcPr>
          <w:p w14:paraId="2EE7254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48EA4D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1F57540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3E7A4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BE721A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D02244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636D59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0ACF03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588A9E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  <w:shd w:val="clear" w:color="auto" w:fill="FFFFFF"/>
          </w:tcPr>
          <w:p w14:paraId="06EACBA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8946DA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13ECC1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129AD3D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6E7A6E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FFA7FB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701" w:type="dxa"/>
          </w:tcPr>
          <w:p w14:paraId="4801CE1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 &amp; Omicron)</w:t>
            </w:r>
          </w:p>
        </w:tc>
      </w:tr>
      <w:tr w:rsidR="00380A01" w14:paraId="66BAAE62" w14:textId="77777777" w:rsidTr="00244560">
        <w:trPr>
          <w:trHeight w:val="506"/>
        </w:trPr>
        <w:tc>
          <w:tcPr>
            <w:tcW w:w="992" w:type="dxa"/>
          </w:tcPr>
          <w:p w14:paraId="4BC29AA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3B49FF7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4369744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F9EFF25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1AEF42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D8469E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719F0D1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9385E7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28CBB3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5BF731D4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53F6DB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D615EF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B86421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8A243F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41581C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01" w:type="dxa"/>
          </w:tcPr>
          <w:p w14:paraId="38210B49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380A01" w14:paraId="492C1E82" w14:textId="77777777" w:rsidTr="00244560">
        <w:trPr>
          <w:trHeight w:val="506"/>
        </w:trPr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2C0CEA7" w14:textId="77777777" w:rsidR="00380A01" w:rsidRPr="00BC24F8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eman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</w:tcPr>
          <w:p w14:paraId="59C4A97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</w:tcPr>
          <w:p w14:paraId="68A64166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4D27D9F8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CE1D8DC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4F493AA0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475AE9A3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05C1E012" w14:textId="40A85379" w:rsidR="00380A01" w:rsidRDefault="00BD46DF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 (Period 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79BDBB72" w14:textId="070D278A" w:rsidR="00380A01" w:rsidRDefault="003530A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BD46DF">
              <w:rPr>
                <w:rFonts w:ascii="Times New Roman" w:eastAsia="Times New Roman" w:hAnsi="Times New Roman" w:cs="Times New Roman"/>
                <w:sz w:val="20"/>
                <w:szCs w:val="20"/>
              </w:rPr>
              <w:t>Period 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7ECD0B5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1B39A78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0DDBED0A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49213EB2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1B6F16FF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FD1F06F" w14:textId="1EB2A03E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D46D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040183DB" w14:textId="77777777" w:rsidR="00380A01" w:rsidRDefault="00380A01" w:rsidP="002445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L</w:t>
            </w:r>
          </w:p>
        </w:tc>
      </w:tr>
      <w:tr w:rsidR="00BD46DF" w14:paraId="19158B9E" w14:textId="77777777" w:rsidTr="00244560">
        <w:trPr>
          <w:trHeight w:val="506"/>
        </w:trPr>
        <w:tc>
          <w:tcPr>
            <w:tcW w:w="992" w:type="dxa"/>
            <w:shd w:val="clear" w:color="auto" w:fill="auto"/>
          </w:tcPr>
          <w:p w14:paraId="3C9B32A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</w:tcPr>
          <w:p w14:paraId="28F3DB55" w14:textId="385EF370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auto"/>
          </w:tcPr>
          <w:p w14:paraId="2E322678" w14:textId="786AC339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4FA9439" w14:textId="32D04956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C152540" w14:textId="7B9A23CF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242DA39" w14:textId="635CA58C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9BA8B9C" w14:textId="7447D4AE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48A9D6A" w14:textId="11AAA9F0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Period 4)</w:t>
            </w:r>
          </w:p>
        </w:tc>
        <w:tc>
          <w:tcPr>
            <w:tcW w:w="992" w:type="dxa"/>
            <w:shd w:val="clear" w:color="auto" w:fill="auto"/>
          </w:tcPr>
          <w:p w14:paraId="74C5B8C2" w14:textId="253A696D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eriod 2)</w:t>
            </w:r>
          </w:p>
        </w:tc>
        <w:tc>
          <w:tcPr>
            <w:tcW w:w="709" w:type="dxa"/>
            <w:shd w:val="clear" w:color="auto" w:fill="auto"/>
          </w:tcPr>
          <w:p w14:paraId="604DCEBB" w14:textId="13163B16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400B746" w14:textId="11849623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A83BC04" w14:textId="026EF21B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AD0B926" w14:textId="423DAF34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45BBC85" w14:textId="00DEF6CB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E5C32B9" w14:textId="29AF0EC3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701" w:type="dxa"/>
            <w:shd w:val="clear" w:color="auto" w:fill="auto"/>
          </w:tcPr>
          <w:p w14:paraId="3212DF84" w14:textId="00B702F5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L</w:t>
            </w:r>
          </w:p>
        </w:tc>
      </w:tr>
      <w:tr w:rsidR="00BD46DF" w14:paraId="0F49B61A" w14:textId="77777777" w:rsidTr="00244560">
        <w:trPr>
          <w:trHeight w:val="506"/>
        </w:trPr>
        <w:tc>
          <w:tcPr>
            <w:tcW w:w="992" w:type="dxa"/>
          </w:tcPr>
          <w:p w14:paraId="6A99FCD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lejo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**</w:t>
            </w:r>
          </w:p>
        </w:tc>
        <w:tc>
          <w:tcPr>
            <w:tcW w:w="1063" w:type="dxa"/>
          </w:tcPr>
          <w:p w14:paraId="3086D40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3F7FC77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12D97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22CC86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B0FDC2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A7E60E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D582B0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1A77107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C09C0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C2E5B6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974AA3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BB23A1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6AB2A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B55BE0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3675C3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diatric </w:t>
            </w:r>
          </w:p>
        </w:tc>
      </w:tr>
      <w:tr w:rsidR="00BD46DF" w14:paraId="34C004DD" w14:textId="77777777" w:rsidTr="00244560">
        <w:trPr>
          <w:trHeight w:val="506"/>
        </w:trPr>
        <w:tc>
          <w:tcPr>
            <w:tcW w:w="992" w:type="dxa"/>
          </w:tcPr>
          <w:p w14:paraId="19DBAA30" w14:textId="77777777" w:rsidR="00BD46DF" w:rsidRPr="00BC24F8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ujodaSil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063" w:type="dxa"/>
          </w:tcPr>
          <w:p w14:paraId="1B1CA36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34B516C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236EBB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FFE94A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4992F6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3BC0B0A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0002DD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992" w:type="dxa"/>
          </w:tcPr>
          <w:p w14:paraId="11EB553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Omicron</w:t>
            </w:r>
          </w:p>
        </w:tc>
        <w:tc>
          <w:tcPr>
            <w:tcW w:w="709" w:type="dxa"/>
          </w:tcPr>
          <w:p w14:paraId="0C30FD1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E6A3A9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C56878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E9A034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57BE42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CED6D1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701" w:type="dxa"/>
          </w:tcPr>
          <w:p w14:paraId="2B7EBDA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94 (pre-Omicron &amp; Omicron)</w:t>
            </w:r>
          </w:p>
          <w:p w14:paraId="383DC51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children</w:t>
            </w:r>
          </w:p>
        </w:tc>
      </w:tr>
      <w:tr w:rsidR="00BD46DF" w14:paraId="542731CD" w14:textId="77777777" w:rsidTr="00244560">
        <w:trPr>
          <w:trHeight w:val="506"/>
        </w:trPr>
        <w:tc>
          <w:tcPr>
            <w:tcW w:w="992" w:type="dxa"/>
          </w:tcPr>
          <w:p w14:paraId="45875A84" w14:textId="77777777" w:rsidR="00BD46DF" w:rsidRPr="00BC24F8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wn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063" w:type="dxa"/>
          </w:tcPr>
          <w:p w14:paraId="74A857A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</w:tcPr>
          <w:p w14:paraId="7938DDB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59DB8BA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C480E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92D74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3593D5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1942E0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1CB72F3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3A9C2FC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4E2698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CF6E6F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0653F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CEF45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6811C8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223130B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1FC49321" w14:textId="77777777" w:rsidTr="00244560">
        <w:trPr>
          <w:trHeight w:val="506"/>
        </w:trPr>
        <w:tc>
          <w:tcPr>
            <w:tcW w:w="992" w:type="dxa"/>
          </w:tcPr>
          <w:p w14:paraId="7EAE645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34BE91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</w:tcPr>
          <w:p w14:paraId="1239297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5F7759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1682DA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AB3D4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85B754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7AF41D7" w14:textId="77777777" w:rsidR="00BD46DF" w:rsidRDefault="00000000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"/>
                <w:id w:val="-1812776498"/>
              </w:sdtPr>
              <w:sdtContent/>
            </w:sdt>
            <w:r w:rsidR="00BD46DF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497DCA8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CF1BF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971CAA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D78010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FCBF7E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EF33A8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41846E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265A05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1BA74772" w14:textId="77777777" w:rsidTr="00244560">
        <w:trPr>
          <w:trHeight w:val="506"/>
        </w:trPr>
        <w:tc>
          <w:tcPr>
            <w:tcW w:w="992" w:type="dxa"/>
          </w:tcPr>
          <w:p w14:paraId="534D1FF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50CF614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</w:tcPr>
          <w:p w14:paraId="3ED3BCE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01E6A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FFA18CA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895D6D9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60180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868C2C" w14:textId="77777777" w:rsidR="00BD46DF" w:rsidRDefault="00000000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"/>
                <w:id w:val="2070299421"/>
              </w:sdtPr>
              <w:sdtContent/>
            </w:sdt>
            <w:r w:rsidR="00BD46DF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50BC66B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BCBE7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1E3A21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CF05E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5235BB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883718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5A6F1E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09BFF8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4ACE0DD3" w14:textId="77777777" w:rsidTr="00244560">
        <w:trPr>
          <w:trHeight w:val="506"/>
        </w:trPr>
        <w:tc>
          <w:tcPr>
            <w:tcW w:w="992" w:type="dxa"/>
          </w:tcPr>
          <w:p w14:paraId="7B6CB2FB" w14:textId="77777777" w:rsidR="00BD46DF" w:rsidRPr="00BC24F8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eralta- Santo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063" w:type="dxa"/>
          </w:tcPr>
          <w:p w14:paraId="141B4DD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AstraZeneca, or J&amp;J</w:t>
            </w:r>
          </w:p>
        </w:tc>
        <w:tc>
          <w:tcPr>
            <w:tcW w:w="780" w:type="dxa"/>
          </w:tcPr>
          <w:p w14:paraId="7685A79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7B231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FD53D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787157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44F1C7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047D4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945EB49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1A60286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5FA21C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7EE918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651D7C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CF270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18696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</w:tcPr>
          <w:p w14:paraId="6D90104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58E4469B" w14:textId="77777777" w:rsidTr="00244560">
        <w:trPr>
          <w:trHeight w:val="506"/>
        </w:trPr>
        <w:tc>
          <w:tcPr>
            <w:tcW w:w="992" w:type="dxa"/>
          </w:tcPr>
          <w:p w14:paraId="5DF525CD" w14:textId="77777777" w:rsidR="00BD46DF" w:rsidRPr="00BC24F8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enha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063" w:type="dxa"/>
          </w:tcPr>
          <w:p w14:paraId="20B8149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traZene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or J&amp;J</w:t>
            </w:r>
          </w:p>
        </w:tc>
        <w:tc>
          <w:tcPr>
            <w:tcW w:w="780" w:type="dxa"/>
          </w:tcPr>
          <w:p w14:paraId="50FBE7D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AFAC36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1282B0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D06895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CF055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70C28C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08853C2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7A61602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4B3D7E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6D55F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8790F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6D0277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A87271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0DF3B14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16F70C83" w14:textId="77777777" w:rsidTr="00244560">
        <w:trPr>
          <w:trHeight w:val="506"/>
        </w:trPr>
        <w:tc>
          <w:tcPr>
            <w:tcW w:w="992" w:type="dxa"/>
          </w:tcPr>
          <w:p w14:paraId="48759E65" w14:textId="77777777" w:rsidR="00BD46DF" w:rsidRPr="006C0DDE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ham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063" w:type="dxa"/>
          </w:tcPr>
          <w:p w14:paraId="634A6CB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3939BB7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76DA92C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A3E03D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825E1E9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058982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D33CA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5FCBD7D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2A24643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126722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AF5C43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17461F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8DF3C9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7242A0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701" w:type="dxa"/>
          </w:tcPr>
          <w:p w14:paraId="316BFDD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BD46DF" w14:paraId="17467DCF" w14:textId="77777777" w:rsidTr="00244560">
        <w:trPr>
          <w:trHeight w:val="506"/>
        </w:trPr>
        <w:tc>
          <w:tcPr>
            <w:tcW w:w="992" w:type="dxa"/>
          </w:tcPr>
          <w:p w14:paraId="1EA7AF6B" w14:textId="77777777" w:rsidR="00BD46DF" w:rsidRPr="006C0DDE" w:rsidRDefault="00000000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tag w:val="goog_rdk_3"/>
                <w:id w:val="-125784719"/>
              </w:sdtPr>
              <w:sdtContent/>
            </w:sdt>
            <w:r w:rsidR="00BD46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vies et al. </w:t>
            </w:r>
            <w:r w:rsidR="00BD46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063" w:type="dxa"/>
          </w:tcPr>
          <w:p w14:paraId="22016DB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2BDA06A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663D147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5047327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6679DC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01D9F8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7D167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</w:tcPr>
          <w:p w14:paraId="38D4B89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53B94F9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72F478C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BD88AB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D4E8BE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95A460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73D796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701" w:type="dxa"/>
          </w:tcPr>
          <w:p w14:paraId="7C67056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691A8978" w14:textId="77777777" w:rsidTr="00244560">
        <w:trPr>
          <w:trHeight w:val="506"/>
        </w:trPr>
        <w:tc>
          <w:tcPr>
            <w:tcW w:w="992" w:type="dxa"/>
          </w:tcPr>
          <w:p w14:paraId="065535C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DFC18D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1B52916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49A1025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40E2DED4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A8B391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A1A0B89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395AFD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</w:tcPr>
          <w:p w14:paraId="67647C0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14F78D9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7FE7F7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96BD96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97F5B72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5E3EBF8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E074D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701" w:type="dxa"/>
          </w:tcPr>
          <w:p w14:paraId="04EF3D9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6DF" w14:paraId="63C2CC75" w14:textId="77777777" w:rsidTr="00244560">
        <w:trPr>
          <w:trHeight w:val="506"/>
        </w:trPr>
        <w:tc>
          <w:tcPr>
            <w:tcW w:w="992" w:type="dxa"/>
          </w:tcPr>
          <w:p w14:paraId="3A18A29A" w14:textId="77777777" w:rsidR="00BD46DF" w:rsidRPr="006C0DDE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lo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063" w:type="dxa"/>
          </w:tcPr>
          <w:p w14:paraId="5E22B7E6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74F5D71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64A1DD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468BF9E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18BCE7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B7B87CF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D160A5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41973B9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61D4F799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422BA530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F6CFEE7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37B9CF1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284085CB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E599815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01" w:type="dxa"/>
          </w:tcPr>
          <w:p w14:paraId="5E2C4793" w14:textId="77777777" w:rsidR="00BD46DF" w:rsidRDefault="00BD46DF" w:rsidP="00BD46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2AA096" w14:textId="77777777" w:rsidR="00380A01" w:rsidRDefault="00380A01" w:rsidP="00380A01">
      <w:pPr>
        <w:rPr>
          <w:rFonts w:ascii="Times New Roman" w:eastAsia="Times New Roman" w:hAnsi="Times New Roman" w:cs="Times New Roman"/>
        </w:rPr>
      </w:pPr>
    </w:p>
    <w:p w14:paraId="555F6C8A" w14:textId="77777777" w:rsidR="00380A01" w:rsidRDefault="00380A01" w:rsidP="00380A0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NR: Not reported.</w:t>
      </w:r>
    </w:p>
    <w:p w14:paraId="48D3C000" w14:textId="77777777" w:rsidR="00380A01" w:rsidRDefault="00380A01" w:rsidP="00380A0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ase series</w:t>
      </w:r>
    </w:p>
    <w:p w14:paraId="7E799FFB" w14:textId="77777777" w:rsidR="00380A01" w:rsidRDefault="00380A01" w:rsidP="00380A0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 No previously infected patients</w:t>
      </w:r>
    </w:p>
    <w:p w14:paraId="1AFB542D" w14:textId="77777777" w:rsidR="00380A01" w:rsidRDefault="00380A01" w:rsidP="00380A01">
      <w:pPr>
        <w:rPr>
          <w:rFonts w:ascii="Times New Roman" w:eastAsia="Times New Roman" w:hAnsi="Times New Roman" w:cs="Times New Roman"/>
        </w:rPr>
      </w:pPr>
    </w:p>
    <w:p w14:paraId="36D8FCB8" w14:textId="77777777" w:rsidR="00380A01" w:rsidRDefault="00380A01" w:rsidP="00380A01">
      <w:pPr>
        <w:rPr>
          <w:rFonts w:ascii="Times New Roman" w:eastAsia="Times New Roman" w:hAnsi="Times New Roman" w:cs="Times New Roman"/>
        </w:rPr>
      </w:pPr>
    </w:p>
    <w:p w14:paraId="74DE6494" w14:textId="77777777" w:rsidR="00380A01" w:rsidRDefault="00380A01"/>
    <w:sectPr w:rsidR="00380A01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4FD00" w14:textId="77777777" w:rsidR="008F0BA2" w:rsidRDefault="008F0BA2">
      <w:r>
        <w:separator/>
      </w:r>
    </w:p>
  </w:endnote>
  <w:endnote w:type="continuationSeparator" w:id="0">
    <w:p w14:paraId="4A044D05" w14:textId="77777777" w:rsidR="008F0BA2" w:rsidRDefault="008F0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748B9" w14:textId="77777777" w:rsidR="00EA0E1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7AAD9415" w14:textId="77777777" w:rsidR="00EA0E1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12E4D" w14:textId="77777777" w:rsidR="00EA0E1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7D9A1935" w14:textId="77777777" w:rsidR="00EA0E1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E3358" w14:textId="77777777" w:rsidR="008F0BA2" w:rsidRDefault="008F0BA2">
      <w:r>
        <w:separator/>
      </w:r>
    </w:p>
  </w:footnote>
  <w:footnote w:type="continuationSeparator" w:id="0">
    <w:p w14:paraId="152B718B" w14:textId="77777777" w:rsidR="008F0BA2" w:rsidRDefault="008F0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01"/>
    <w:rsid w:val="000226DC"/>
    <w:rsid w:val="00290E7B"/>
    <w:rsid w:val="002B4E1A"/>
    <w:rsid w:val="003530A1"/>
    <w:rsid w:val="00380A01"/>
    <w:rsid w:val="008F0BA2"/>
    <w:rsid w:val="00BD46DF"/>
    <w:rsid w:val="00C13DF7"/>
    <w:rsid w:val="00D46F17"/>
    <w:rsid w:val="00E70C6F"/>
    <w:rsid w:val="00E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8D7AD"/>
  <w15:chartTrackingRefBased/>
  <w15:docId w15:val="{C0E360E9-ECD9-FC45-9EF9-D71DB249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01"/>
    <w:rPr>
      <w:rFonts w:ascii="Calibri" w:eastAsiaTheme="minorEastAsia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A0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A0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A0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A0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A0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A0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A01"/>
    <w:rPr>
      <w:rFonts w:ascii="Calibri" w:eastAsiaTheme="minorEastAsia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A01"/>
    <w:rPr>
      <w:rFonts w:ascii="Calibri" w:eastAsiaTheme="minorEastAsia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A01"/>
    <w:rPr>
      <w:rFonts w:ascii="Calibri" w:eastAsiaTheme="minorEastAsia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A01"/>
    <w:rPr>
      <w:rFonts w:ascii="Calibri" w:eastAsiaTheme="minorEastAsia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A01"/>
    <w:rPr>
      <w:rFonts w:ascii="Calibri" w:eastAsiaTheme="minorEastAsia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A01"/>
    <w:rPr>
      <w:rFonts w:ascii="Calibri" w:eastAsiaTheme="minorEastAsia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A0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80A01"/>
    <w:rPr>
      <w:rFonts w:ascii="Calibri" w:eastAsiaTheme="minorEastAsia" w:hAnsi="Calibri" w:cs="Calibri"/>
      <w:b/>
      <w:sz w:val="72"/>
      <w:szCs w:val="72"/>
      <w:lang w:val="en-US"/>
    </w:rPr>
  </w:style>
  <w:style w:type="table" w:styleId="TableGrid">
    <w:name w:val="Table Grid"/>
    <w:basedOn w:val="TableNormal"/>
    <w:uiPriority w:val="39"/>
    <w:rsid w:val="00380A01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A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A01"/>
    <w:rPr>
      <w:rFonts w:ascii="Calibri" w:eastAsiaTheme="minorEastAsia" w:hAnsi="Calibri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0A01"/>
  </w:style>
  <w:style w:type="character" w:styleId="CommentReference">
    <w:name w:val="annotation reference"/>
    <w:basedOn w:val="DefaultParagraphFont"/>
    <w:uiPriority w:val="99"/>
    <w:semiHidden/>
    <w:unhideWhenUsed/>
    <w:rsid w:val="00380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A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A01"/>
    <w:rPr>
      <w:rFonts w:ascii="Calibri" w:eastAsiaTheme="minorEastAsia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A01"/>
    <w:rPr>
      <w:rFonts w:ascii="Calibri" w:eastAsiaTheme="minorEastAsia" w:hAnsi="Calibri" w:cs="Calibri"/>
      <w:b/>
      <w:bCs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A0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80A01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Revision">
    <w:name w:val="Revision"/>
    <w:hidden/>
    <w:uiPriority w:val="99"/>
    <w:semiHidden/>
    <w:rsid w:val="00380A01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rabi</dc:creator>
  <cp:keywords/>
  <dc:description/>
  <cp:lastModifiedBy>Dalia E. M.  Zakaria</cp:lastModifiedBy>
  <cp:revision>6</cp:revision>
  <dcterms:created xsi:type="dcterms:W3CDTF">2022-12-12T13:45:00Z</dcterms:created>
  <dcterms:modified xsi:type="dcterms:W3CDTF">2022-12-25T03:51:00Z</dcterms:modified>
</cp:coreProperties>
</file>